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2" w:rightFromText="142" w:vertAnchor="page" w:horzAnchor="margin" w:tblpXSpec="center" w:tblpYSpec="center"/>
        <w:tblW w:w="5418" w:type="pct"/>
        <w:tblLook w:val="04A0" w:firstRow="1" w:lastRow="0" w:firstColumn="1" w:lastColumn="0" w:noHBand="0" w:noVBand="1"/>
      </w:tblPr>
      <w:tblGrid>
        <w:gridCol w:w="1255"/>
        <w:gridCol w:w="1686"/>
        <w:gridCol w:w="2390"/>
        <w:gridCol w:w="1607"/>
        <w:gridCol w:w="1631"/>
        <w:gridCol w:w="1492"/>
        <w:gridCol w:w="1486"/>
        <w:gridCol w:w="1489"/>
        <w:gridCol w:w="2126"/>
      </w:tblGrid>
      <w:tr w:rsidR="006A309B" w:rsidRPr="006A0E1C" w14:paraId="2C985AE2" w14:textId="77777777" w:rsidTr="00725063">
        <w:tc>
          <w:tcPr>
            <w:tcW w:w="1758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9FF9567" w14:textId="77777777" w:rsidR="006A0E1C" w:rsidRPr="006A0E1C" w:rsidRDefault="006A0E1C" w:rsidP="00287B4C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val="en-GB" w:eastAsia="nl-BE"/>
              </w:rPr>
              <w:t>PHASE 1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12" w:space="0" w:color="auto"/>
            </w:tcBorders>
          </w:tcPr>
          <w:p w14:paraId="6751A073" w14:textId="6E3DE0A3" w:rsidR="006A0E1C" w:rsidRPr="006A0E1C" w:rsidRDefault="006A0E1C" w:rsidP="00287B4C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val="en-GB" w:eastAsia="nl-BE"/>
              </w:rPr>
              <w:t>BETWEEN PHASES</w:t>
            </w:r>
          </w:p>
        </w:tc>
        <w:tc>
          <w:tcPr>
            <w:tcW w:w="2712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3D136862" w14:textId="7EC1AE88" w:rsidR="006A0E1C" w:rsidRPr="006A0E1C" w:rsidRDefault="006A0E1C" w:rsidP="00287B4C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b/>
                <w:bCs/>
                <w:sz w:val="16"/>
                <w:szCs w:val="16"/>
                <w:lang w:val="en-GB" w:eastAsia="nl-BE"/>
              </w:rPr>
              <w:t>PHASE 2</w:t>
            </w:r>
          </w:p>
        </w:tc>
      </w:tr>
      <w:tr w:rsidR="00287B4C" w:rsidRPr="00FE4F70" w14:paraId="1E97AEB9" w14:textId="77777777" w:rsidTr="00725063">
        <w:tc>
          <w:tcPr>
            <w:tcW w:w="97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BE35D6D" w14:textId="77777777" w:rsidR="006A0E1C" w:rsidRPr="006A0E1C" w:rsidRDefault="006A0E1C" w:rsidP="00287B4C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  <w:t>Questionnaires</w:t>
            </w:r>
          </w:p>
        </w:tc>
        <w:tc>
          <w:tcPr>
            <w:tcW w:w="788" w:type="pct"/>
            <w:vMerge w:val="restart"/>
            <w:tcBorders>
              <w:top w:val="single" w:sz="12" w:space="0" w:color="auto"/>
            </w:tcBorders>
          </w:tcPr>
          <w:p w14:paraId="0C8409D3" w14:textId="27B84008" w:rsidR="006A0E1C" w:rsidRPr="006A0E1C" w:rsidRDefault="006A0E1C" w:rsidP="00287B4C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  <w:t xml:space="preserve">Related </w:t>
            </w:r>
            <w:r w:rsidR="003D3BCD"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  <w:t xml:space="preserve">Themes and </w:t>
            </w:r>
            <w:r w:rsidRPr="006A0E1C"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  <w:t>Subthemes</w:t>
            </w:r>
            <w:r w:rsidR="003D3BCD"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  <w:t xml:space="preserve"> </w:t>
            </w:r>
            <w:r w:rsidRPr="006A0E1C"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  <w:t>identified</w:t>
            </w:r>
          </w:p>
        </w:tc>
        <w:tc>
          <w:tcPr>
            <w:tcW w:w="530" w:type="pct"/>
            <w:vMerge w:val="restart"/>
            <w:tcBorders>
              <w:top w:val="single" w:sz="12" w:space="0" w:color="auto"/>
            </w:tcBorders>
          </w:tcPr>
          <w:p w14:paraId="2FAE7154" w14:textId="77777777" w:rsidR="006A0E1C" w:rsidRPr="006A0E1C" w:rsidRDefault="006A0E1C" w:rsidP="00287B4C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</w:pPr>
          </w:p>
        </w:tc>
        <w:tc>
          <w:tcPr>
            <w:tcW w:w="2011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079946E" w14:textId="41853E29" w:rsidR="006A0E1C" w:rsidRPr="006A0E1C" w:rsidRDefault="006A0E1C" w:rsidP="00287B4C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  <w:t>Interview guide</w:t>
            </w:r>
          </w:p>
        </w:tc>
        <w:tc>
          <w:tcPr>
            <w:tcW w:w="701" w:type="pct"/>
            <w:vMerge w:val="restart"/>
            <w:tcBorders>
              <w:top w:val="single" w:sz="12" w:space="0" w:color="auto"/>
            </w:tcBorders>
          </w:tcPr>
          <w:p w14:paraId="13402352" w14:textId="0B24FF8F" w:rsidR="006A0E1C" w:rsidRPr="006A0E1C" w:rsidRDefault="003D3BCD" w:rsidP="00287B4C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  <w:t xml:space="preserve">Related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  <w:t xml:space="preserve">Themes and </w:t>
            </w:r>
            <w:r w:rsidRPr="006A0E1C"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  <w:t>Subthemes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  <w:t xml:space="preserve"> </w:t>
            </w:r>
            <w:r w:rsidRPr="006A0E1C"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  <w:t>identified</w:t>
            </w:r>
          </w:p>
        </w:tc>
      </w:tr>
      <w:tr w:rsidR="006A309B" w:rsidRPr="006A0E1C" w14:paraId="007AF6C1" w14:textId="77777777" w:rsidTr="00725063">
        <w:tc>
          <w:tcPr>
            <w:tcW w:w="414" w:type="pct"/>
            <w:tcBorders>
              <w:top w:val="single" w:sz="12" w:space="0" w:color="auto"/>
              <w:bottom w:val="single" w:sz="12" w:space="0" w:color="auto"/>
            </w:tcBorders>
          </w:tcPr>
          <w:p w14:paraId="3C16AFF2" w14:textId="77777777" w:rsidR="006A0E1C" w:rsidRPr="006A0E1C" w:rsidRDefault="006A0E1C" w:rsidP="00287B4C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  <w:t>Domain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</w:tcPr>
          <w:p w14:paraId="4D68AE5B" w14:textId="77777777" w:rsidR="006A0E1C" w:rsidRPr="006A0E1C" w:rsidRDefault="006A0E1C" w:rsidP="00287B4C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  <w:t>Topics questions</w:t>
            </w:r>
          </w:p>
        </w:tc>
        <w:tc>
          <w:tcPr>
            <w:tcW w:w="788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43F5B1EC" w14:textId="77777777" w:rsidR="006A0E1C" w:rsidRPr="006A0E1C" w:rsidRDefault="006A0E1C" w:rsidP="00287B4C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sz w:val="12"/>
                <w:szCs w:val="12"/>
                <w:lang w:val="en-GB" w:eastAsia="nl-BE"/>
              </w:rPr>
            </w:pPr>
          </w:p>
        </w:tc>
        <w:tc>
          <w:tcPr>
            <w:tcW w:w="530" w:type="pct"/>
            <w:vMerge/>
            <w:tcBorders>
              <w:bottom w:val="single" w:sz="12" w:space="0" w:color="auto"/>
            </w:tcBorders>
          </w:tcPr>
          <w:p w14:paraId="40E06ECD" w14:textId="77777777" w:rsidR="006A0E1C" w:rsidRPr="006A0E1C" w:rsidRDefault="006A0E1C" w:rsidP="00287B4C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sz w:val="12"/>
                <w:szCs w:val="12"/>
                <w:lang w:val="en-GB" w:eastAsia="nl-BE"/>
              </w:rPr>
            </w:pPr>
          </w:p>
        </w:tc>
        <w:tc>
          <w:tcPr>
            <w:tcW w:w="538" w:type="pct"/>
            <w:tcBorders>
              <w:top w:val="single" w:sz="12" w:space="0" w:color="auto"/>
              <w:bottom w:val="single" w:sz="12" w:space="0" w:color="auto"/>
            </w:tcBorders>
          </w:tcPr>
          <w:p w14:paraId="43B794E8" w14:textId="523E7377" w:rsidR="006A0E1C" w:rsidRPr="006A0E1C" w:rsidRDefault="006A0E1C" w:rsidP="00287B4C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  <w:t xml:space="preserve">Transitioning </w:t>
            </w:r>
          </w:p>
        </w:tc>
        <w:tc>
          <w:tcPr>
            <w:tcW w:w="147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4D870E1" w14:textId="77777777" w:rsidR="006A0E1C" w:rsidRPr="006A0E1C" w:rsidRDefault="006A0E1C" w:rsidP="00287B4C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6"/>
                <w:szCs w:val="16"/>
                <w:lang w:val="en-GB" w:eastAsia="nl-BE"/>
              </w:rPr>
              <w:t>Main questions</w:t>
            </w:r>
          </w:p>
        </w:tc>
        <w:tc>
          <w:tcPr>
            <w:tcW w:w="701" w:type="pct"/>
            <w:vMerge/>
            <w:tcBorders>
              <w:bottom w:val="single" w:sz="12" w:space="0" w:color="auto"/>
            </w:tcBorders>
          </w:tcPr>
          <w:p w14:paraId="2E6F5775" w14:textId="77777777" w:rsidR="006A0E1C" w:rsidRPr="006A0E1C" w:rsidRDefault="006A0E1C" w:rsidP="00287B4C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sz w:val="12"/>
                <w:szCs w:val="12"/>
                <w:lang w:val="en-GB" w:eastAsia="nl-BE"/>
              </w:rPr>
            </w:pPr>
          </w:p>
        </w:tc>
      </w:tr>
      <w:tr w:rsidR="00725063" w:rsidRPr="006A309B" w14:paraId="7847392C" w14:textId="77777777" w:rsidTr="00725063">
        <w:trPr>
          <w:trHeight w:val="1697"/>
        </w:trPr>
        <w:tc>
          <w:tcPr>
            <w:tcW w:w="414" w:type="pct"/>
            <w:vMerge w:val="restart"/>
            <w:tcBorders>
              <w:top w:val="single" w:sz="12" w:space="0" w:color="auto"/>
            </w:tcBorders>
          </w:tcPr>
          <w:p w14:paraId="0858F606" w14:textId="77777777" w:rsidR="006A0E1C" w:rsidRPr="006A0E1C" w:rsidRDefault="006A0E1C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Impact intervention on the </w:t>
            </w:r>
            <w:r w:rsidRPr="006A0E1C">
              <w:rPr>
                <w:rFonts w:ascii="Verdana" w:eastAsia="Times New Roman" w:hAnsi="Verdana" w:cs="Times New Roman"/>
                <w:b/>
                <w:bCs/>
                <w:sz w:val="14"/>
                <w:szCs w:val="14"/>
                <w:lang w:val="en-GB" w:eastAsia="nl-BE"/>
              </w:rPr>
              <w:t xml:space="preserve">child: </w:t>
            </w:r>
          </w:p>
        </w:tc>
        <w:tc>
          <w:tcPr>
            <w:tcW w:w="556" w:type="pct"/>
            <w:tcBorders>
              <w:top w:val="single" w:sz="12" w:space="0" w:color="auto"/>
            </w:tcBorders>
          </w:tcPr>
          <w:p w14:paraId="57E30897" w14:textId="77777777" w:rsidR="006A0E1C" w:rsidRPr="006A0E1C" w:rsidRDefault="006A0E1C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Motor behaviour (self-assessment motor skills, desire to move, motor performance)?</w:t>
            </w:r>
          </w:p>
        </w:tc>
        <w:tc>
          <w:tcPr>
            <w:tcW w:w="788" w:type="pct"/>
            <w:vMerge w:val="restart"/>
            <w:tcBorders>
              <w:top w:val="single" w:sz="12" w:space="0" w:color="auto"/>
            </w:tcBorders>
          </w:tcPr>
          <w:p w14:paraId="7F114E8E" w14:textId="763B1323" w:rsid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Theme 1: Child’s personal growth</w:t>
            </w:r>
          </w:p>
          <w:p w14:paraId="639E8691" w14:textId="77777777" w:rsidR="006A309B" w:rsidRPr="006A0E1C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Self-esteem </w:t>
            </w:r>
          </w:p>
          <w:p w14:paraId="032D5164" w14:textId="77777777" w:rsidR="006A309B" w:rsidRPr="006A0E1C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Joy and interest in movement </w:t>
            </w:r>
          </w:p>
          <w:p w14:paraId="183453A9" w14:textId="77777777" w:rsidR="006A309B" w:rsidRPr="006A0E1C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Independence </w:t>
            </w:r>
          </w:p>
          <w:p w14:paraId="4048CF14" w14:textId="77777777" w:rsidR="006A309B" w:rsidRPr="006A0E1C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Motivation </w:t>
            </w:r>
          </w:p>
          <w:p w14:paraId="6AB3DEDD" w14:textId="77777777" w:rsidR="006A309B" w:rsidRPr="006A0E1C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Estimate of own ability </w:t>
            </w:r>
          </w:p>
          <w:p w14:paraId="38ABE4B0" w14:textId="16BF838A" w:rsidR="006A309B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Parental and child pride </w:t>
            </w:r>
          </w:p>
          <w:p w14:paraId="4C260499" w14:textId="77777777" w:rsidR="006A309B" w:rsidRDefault="006A309B" w:rsidP="006A309B">
            <w:pPr>
              <w:pStyle w:val="ListParagraph"/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4E862D51" w14:textId="71BDB026" w:rsid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151B889C" w14:textId="2B543FD9" w:rsidR="006A309B" w:rsidRP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Theme 2: Open up to new activities and making transfer</w:t>
            </w:r>
          </w:p>
          <w:p w14:paraId="0C8C9EA6" w14:textId="77777777" w:rsidR="006A309B" w:rsidRPr="006A0E1C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Gross motor tasks </w:t>
            </w:r>
          </w:p>
          <w:p w14:paraId="0483971D" w14:textId="77777777" w:rsidR="006A309B" w:rsidRPr="006A0E1C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Performance of activities of daily living </w:t>
            </w:r>
          </w:p>
          <w:p w14:paraId="4F800BFE" w14:textId="77777777" w:rsidR="006A309B" w:rsidRPr="006A0E1C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Cycling </w:t>
            </w:r>
          </w:p>
          <w:p w14:paraId="3BD26B9F" w14:textId="77777777" w:rsidR="006A309B" w:rsidRPr="006A0E1C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Individual goals </w:t>
            </w:r>
          </w:p>
          <w:p w14:paraId="728B4323" w14:textId="77777777" w:rsidR="006A309B" w:rsidRPr="006A0E1C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Activities in home context </w:t>
            </w:r>
          </w:p>
          <w:p w14:paraId="719152DB" w14:textId="77777777" w:rsidR="006A309B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309B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Activities in school context</w:t>
            </w:r>
          </w:p>
          <w:p w14:paraId="48C5863E" w14:textId="77777777" w:rsidR="006A309B" w:rsidRPr="006A309B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309B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Activities in organized activities</w:t>
            </w:r>
          </w:p>
          <w:p w14:paraId="50CA1770" w14:textId="698B35A6" w:rsidR="006A309B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Interaction with peers </w:t>
            </w:r>
          </w:p>
          <w:p w14:paraId="1C9619DE" w14:textId="77777777" w:rsidR="006A309B" w:rsidRDefault="006A309B" w:rsidP="006A309B">
            <w:pPr>
              <w:pStyle w:val="ListParagraph"/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2472CE5F" w14:textId="5C14D6DC" w:rsid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2683A857" w14:textId="72A39121" w:rsidR="006A309B" w:rsidRP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Theme 3: Family understanding, knowledge and concerns</w:t>
            </w:r>
          </w:p>
          <w:p w14:paraId="1DF18F95" w14:textId="77777777" w:rsidR="006A309B" w:rsidRPr="006A0E1C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Parental and child pride </w:t>
            </w:r>
          </w:p>
          <w:p w14:paraId="3B8FC9A8" w14:textId="77777777" w:rsidR="006A309B" w:rsidRPr="006A0E1C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Parental insights in coping with DCD </w:t>
            </w:r>
          </w:p>
          <w:p w14:paraId="0B11BBEC" w14:textId="77777777" w:rsidR="006A309B" w:rsidRPr="006A0E1C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Insights of siblings in coping with DCD</w:t>
            </w:r>
          </w:p>
          <w:p w14:paraId="610355E2" w14:textId="77777777" w:rsidR="006A309B" w:rsidRPr="006A0E1C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Interaction siblings</w:t>
            </w:r>
          </w:p>
          <w:p w14:paraId="6F00E805" w14:textId="77777777" w:rsidR="006A309B" w:rsidRPr="006A0E1C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Family dynamics</w:t>
            </w:r>
          </w:p>
          <w:p w14:paraId="2ECB1F57" w14:textId="77777777" w:rsidR="006A309B" w:rsidRPr="006A0E1C" w:rsidRDefault="006A309B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Parental concerns </w:t>
            </w:r>
          </w:p>
          <w:p w14:paraId="535A24F1" w14:textId="44481BE0" w:rsid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1D62308D" w14:textId="5AED5256" w:rsid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5D7C8129" w14:textId="0C73EC85" w:rsid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2C84F303" w14:textId="417E1416" w:rsidR="006A0E1C" w:rsidRPr="006A309B" w:rsidRDefault="006A0E1C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0" w:type="pct"/>
            <w:vMerge w:val="restart"/>
            <w:tcBorders>
              <w:top w:val="single" w:sz="12" w:space="0" w:color="auto"/>
            </w:tcBorders>
          </w:tcPr>
          <w:p w14:paraId="4C978353" w14:textId="6B25EFD6" w:rsidR="00081752" w:rsidRP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Limitations Phase 1: </w:t>
            </w:r>
            <w:r w:rsidRPr="006A309B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some responses were brief,</w:t>
            </w: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 </w:t>
            </w:r>
            <w:r w:rsidRPr="006A309B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superficial or lacked contextual detail </w:t>
            </w:r>
          </w:p>
          <w:p w14:paraId="359D70C5" w14:textId="77777777" w:rsidR="006A309B" w:rsidRDefault="006A309B" w:rsidP="00081752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54D60ACF" w14:textId="32698516" w:rsidR="00081752" w:rsidRDefault="00081752" w:rsidP="00081752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15236753" w14:textId="0A3F95D3" w:rsidR="00081752" w:rsidRDefault="00081752" w:rsidP="00081752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44637BBF" w14:textId="16684C7E" w:rsidR="00081752" w:rsidRDefault="006A309B" w:rsidP="00081752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Goals Phase 2: </w:t>
            </w:r>
          </w:p>
          <w:p w14:paraId="7E2CD08D" w14:textId="51EF0240" w:rsid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309B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-</w:t>
            </w: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 </w:t>
            </w:r>
            <w:r w:rsidR="00287B4C" w:rsidRPr="006A309B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More detail</w:t>
            </w:r>
            <w:r w:rsidR="00725063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 </w:t>
            </w:r>
            <w:r w:rsidR="00712951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into the</w:t>
            </w:r>
            <w:r w:rsidR="00725063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 findings of Phase 1</w:t>
            </w:r>
          </w:p>
          <w:p w14:paraId="5D7E1523" w14:textId="242E49B3" w:rsidR="00287B4C" w:rsidRP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- </w:t>
            </w:r>
            <w:r w:rsidR="00287B4C" w:rsidRPr="006A309B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Unravel how </w:t>
            </w:r>
            <w:r w:rsidR="00725063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changes identified in Phase 1 </w:t>
            </w:r>
            <w:r w:rsidR="00287B4C" w:rsidRPr="006A309B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interrelate</w:t>
            </w:r>
          </w:p>
          <w:p w14:paraId="06F8C66F" w14:textId="26DD28AF" w:rsidR="00081752" w:rsidRDefault="00081752" w:rsidP="00081752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0D6E7A86" w14:textId="77777777" w:rsidR="00081752" w:rsidRPr="00081752" w:rsidRDefault="00081752" w:rsidP="00081752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4DDC987F" w14:textId="77777777" w:rsidR="00287B4C" w:rsidRDefault="00287B4C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1B137567" w14:textId="77777777" w:rsidR="00287B4C" w:rsidRDefault="00287B4C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25FC6B9D" w14:textId="22D33135" w:rsidR="00287B4C" w:rsidRPr="00287B4C" w:rsidRDefault="00287B4C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8" w:type="pct"/>
            <w:vMerge w:val="restart"/>
            <w:tcBorders>
              <w:top w:val="single" w:sz="12" w:space="0" w:color="auto"/>
            </w:tcBorders>
          </w:tcPr>
          <w:p w14:paraId="036B78A9" w14:textId="7D078EC1" w:rsidR="006A0E1C" w:rsidRPr="006A0E1C" w:rsidRDefault="006A0E1C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Name up to three changes you observed in your child.</w:t>
            </w:r>
          </w:p>
        </w:tc>
        <w:tc>
          <w:tcPr>
            <w:tcW w:w="492" w:type="pct"/>
            <w:vMerge w:val="restart"/>
            <w:tcBorders>
              <w:top w:val="single" w:sz="12" w:space="0" w:color="auto"/>
            </w:tcBorders>
          </w:tcPr>
          <w:p w14:paraId="4D009235" w14:textId="77777777" w:rsidR="006A0E1C" w:rsidRPr="006A0E1C" w:rsidRDefault="006A0E1C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Question 1: Various changes are observed within the child. In what ways do you think these are connected?</w:t>
            </w:r>
          </w:p>
          <w:p w14:paraId="29F5D88B" w14:textId="77777777" w:rsidR="006A0E1C" w:rsidRPr="006A0E1C" w:rsidRDefault="006A0E1C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0" w:type="pct"/>
            <w:vMerge w:val="restart"/>
            <w:tcBorders>
              <w:top w:val="single" w:sz="12" w:space="0" w:color="auto"/>
            </w:tcBorders>
          </w:tcPr>
          <w:p w14:paraId="57810571" w14:textId="77777777" w:rsidR="006A0E1C" w:rsidRPr="006A0E1C" w:rsidRDefault="006A0E1C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Question 2: Do you see a connection between the changes in your child and those in yourself as a parent, your family, or your child’s social interactions?</w:t>
            </w:r>
          </w:p>
          <w:p w14:paraId="0BBA9BB1" w14:textId="77777777" w:rsidR="006A0E1C" w:rsidRPr="006A0E1C" w:rsidRDefault="006A0E1C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1" w:type="pct"/>
            <w:vMerge w:val="restart"/>
            <w:tcBorders>
              <w:top w:val="single" w:sz="12" w:space="0" w:color="auto"/>
            </w:tcBorders>
          </w:tcPr>
          <w:p w14:paraId="5A07D1B8" w14:textId="77777777" w:rsidR="00725063" w:rsidRDefault="006A0E1C" w:rsidP="00287B4C">
            <w:pPr>
              <w:jc w:val="both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Question 3:</w:t>
            </w:r>
          </w:p>
          <w:p w14:paraId="10F38E66" w14:textId="0A595D83" w:rsidR="006A0E1C" w:rsidRPr="006A0E1C" w:rsidRDefault="006A0E1C" w:rsidP="00287B4C">
            <w:pPr>
              <w:jc w:val="both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Which elements of the</w:t>
            </w:r>
            <w:r w:rsidR="00725063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 </w:t>
            </w: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intervention contributed to the observed changes?</w:t>
            </w:r>
          </w:p>
          <w:p w14:paraId="6AAAA243" w14:textId="77777777" w:rsidR="006A0E1C" w:rsidRPr="006A0E1C" w:rsidRDefault="006A0E1C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701" w:type="pct"/>
            <w:vMerge w:val="restart"/>
            <w:tcBorders>
              <w:top w:val="single" w:sz="12" w:space="0" w:color="auto"/>
            </w:tcBorders>
          </w:tcPr>
          <w:p w14:paraId="75CCF746" w14:textId="6710132F" w:rsidR="006A309B" w:rsidRDefault="006A309B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More detail in findings Phase 1: </w:t>
            </w:r>
          </w:p>
          <w:p w14:paraId="6EBCE28A" w14:textId="781F15DE" w:rsid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309B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-</w:t>
            </w: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 </w:t>
            </w:r>
            <w:r w:rsidRPr="006A309B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More acceptance of DCD diagnosis</w:t>
            </w:r>
          </w:p>
          <w:p w14:paraId="5B96EC71" w14:textId="5AC92714" w:rsid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- Research context</w:t>
            </w:r>
          </w:p>
          <w:p w14:paraId="71ED0B38" w14:textId="47D6E354" w:rsid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- Increased understanding and knowledge</w:t>
            </w:r>
          </w:p>
          <w:p w14:paraId="19DBE99B" w14:textId="249D9BDA" w:rsid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4D70CB0B" w14:textId="6E94C57A" w:rsid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How do perceive changes interrelate?</w:t>
            </w:r>
          </w:p>
          <w:p w14:paraId="5C68C930" w14:textId="77777777" w:rsidR="006A309B" w:rsidRP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72FF5E4A" w14:textId="08D65883" w:rsidR="006A0E1C" w:rsidRPr="006A0E1C" w:rsidRDefault="006A309B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Theme 1: Child empowerment</w:t>
            </w:r>
          </w:p>
          <w:p w14:paraId="43BB139D" w14:textId="4DD66AEB" w:rsidR="006A309B" w:rsidRPr="006A309B" w:rsidRDefault="006A0E1C" w:rsidP="006A309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Interpreting</w:t>
            </w:r>
          </w:p>
          <w:p w14:paraId="79B1574A" w14:textId="35D08E0A" w:rsidR="006A0E1C" w:rsidRPr="006A0E1C" w:rsidRDefault="006A0E1C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Experiencing </w:t>
            </w:r>
          </w:p>
          <w:p w14:paraId="236EAF04" w14:textId="1CE5F937" w:rsidR="006A0E1C" w:rsidRPr="006A0E1C" w:rsidRDefault="006A0E1C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Self-regulation </w:t>
            </w:r>
          </w:p>
          <w:p w14:paraId="683CED1D" w14:textId="77777777" w:rsidR="006A0E1C" w:rsidRPr="006A0E1C" w:rsidRDefault="006A0E1C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04616860" w14:textId="3306FE3D" w:rsidR="006A0E1C" w:rsidRPr="006A0E1C" w:rsidRDefault="006A309B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Theme 2: Increased participation involvement through self-initiated actions</w:t>
            </w:r>
          </w:p>
          <w:p w14:paraId="27EDE180" w14:textId="3D9675D1" w:rsidR="006A0E1C" w:rsidRPr="006A0E1C" w:rsidRDefault="006A0E1C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Influencing </w:t>
            </w:r>
          </w:p>
          <w:p w14:paraId="6BF0AEEF" w14:textId="5032ADAA" w:rsidR="006A0E1C" w:rsidRPr="006A0E1C" w:rsidRDefault="006A0E1C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Responding </w:t>
            </w:r>
          </w:p>
          <w:p w14:paraId="0B73F2F3" w14:textId="433D2B53" w:rsidR="006A0E1C" w:rsidRPr="006A0E1C" w:rsidRDefault="006A0E1C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Choosing </w:t>
            </w:r>
          </w:p>
          <w:p w14:paraId="7A3C0BF2" w14:textId="1CB3DD74" w:rsidR="006A0E1C" w:rsidRPr="006A0E1C" w:rsidRDefault="006A0E1C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Engaging </w:t>
            </w:r>
          </w:p>
          <w:p w14:paraId="6CA3418A" w14:textId="2E543012" w:rsidR="006A0E1C" w:rsidRDefault="006A0E1C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Acting </w:t>
            </w:r>
          </w:p>
          <w:p w14:paraId="6EC4E812" w14:textId="302FCB1A" w:rsid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4E164A6F" w14:textId="18A12B6B" w:rsidR="006A0E1C" w:rsidRPr="006A0E1C" w:rsidRDefault="006A309B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Theme 3: Parental </w:t>
            </w:r>
            <w:proofErr w:type="spellStart"/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centered</w:t>
            </w:r>
            <w:proofErr w:type="spellEnd"/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 support: </w:t>
            </w:r>
            <w:r w:rsidR="006A0E1C"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 </w:t>
            </w:r>
          </w:p>
          <w:p w14:paraId="4832758A" w14:textId="27404F25" w:rsidR="006A0E1C" w:rsidRPr="006A0E1C" w:rsidRDefault="006A0E1C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Providing </w:t>
            </w:r>
          </w:p>
          <w:p w14:paraId="52D41A94" w14:textId="6928F955" w:rsidR="006A0E1C" w:rsidRPr="006A0E1C" w:rsidRDefault="006A0E1C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Regulating </w:t>
            </w:r>
          </w:p>
          <w:p w14:paraId="2E0C8BBD" w14:textId="55A642DA" w:rsidR="006A0E1C" w:rsidRDefault="006A0E1C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Informing </w:t>
            </w:r>
          </w:p>
          <w:p w14:paraId="665F913D" w14:textId="42BD25A8" w:rsid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  <w:p w14:paraId="6D5A8475" w14:textId="0B3C3503" w:rsidR="006A309B" w:rsidRPr="006A309B" w:rsidRDefault="006A309B" w:rsidP="006A309B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Theme 4: Empowerment induced sustained changes after three months</w:t>
            </w:r>
          </w:p>
          <w:p w14:paraId="5DA40456" w14:textId="14DB9CD4" w:rsidR="006A0E1C" w:rsidRPr="006A309B" w:rsidRDefault="006A309B" w:rsidP="006A309B">
            <w:pPr>
              <w:rPr>
                <w:rFonts w:ascii="Verdana" w:eastAsia="Times New Roman" w:hAnsi="Verdana" w:cs="Times New Roman"/>
                <w:sz w:val="12"/>
                <w:szCs w:val="12"/>
                <w:lang w:val="en-GB" w:eastAsia="nl-BE"/>
              </w:rPr>
            </w:pPr>
            <w:r w:rsidRPr="006A309B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-</w:t>
            </w:r>
            <w: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 </w:t>
            </w:r>
            <w:r w:rsidR="006A0E1C" w:rsidRPr="006A309B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Onset </w:t>
            </w:r>
          </w:p>
        </w:tc>
      </w:tr>
      <w:tr w:rsidR="00725063" w:rsidRPr="00FE4F70" w14:paraId="4343B182" w14:textId="77777777" w:rsidTr="00725063">
        <w:tc>
          <w:tcPr>
            <w:tcW w:w="414" w:type="pct"/>
            <w:vMerge/>
          </w:tcPr>
          <w:p w14:paraId="5F693655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56" w:type="pct"/>
          </w:tcPr>
          <w:p w14:paraId="625643B4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Socio-emotional factors (joy during movement, motivation, self-esteem)?</w:t>
            </w:r>
          </w:p>
        </w:tc>
        <w:tc>
          <w:tcPr>
            <w:tcW w:w="788" w:type="pct"/>
            <w:vMerge/>
          </w:tcPr>
          <w:p w14:paraId="7893A2B6" w14:textId="573DFF88" w:rsidR="006A0E1C" w:rsidRPr="006A0E1C" w:rsidRDefault="006A0E1C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0" w:type="pct"/>
            <w:vMerge/>
          </w:tcPr>
          <w:p w14:paraId="5F645699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8" w:type="pct"/>
            <w:vMerge/>
          </w:tcPr>
          <w:p w14:paraId="52D628A3" w14:textId="5FB93648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2" w:type="pct"/>
            <w:vMerge/>
          </w:tcPr>
          <w:p w14:paraId="7CE1CD41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0" w:type="pct"/>
            <w:vMerge/>
          </w:tcPr>
          <w:p w14:paraId="7D8C20DC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1" w:type="pct"/>
            <w:vMerge/>
          </w:tcPr>
          <w:p w14:paraId="03D587A5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701" w:type="pct"/>
            <w:vMerge/>
          </w:tcPr>
          <w:p w14:paraId="65387DEC" w14:textId="77777777" w:rsidR="006A0E1C" w:rsidRPr="006A0E1C" w:rsidRDefault="006A0E1C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2"/>
                <w:szCs w:val="12"/>
                <w:lang w:val="en-GB" w:eastAsia="nl-BE"/>
              </w:rPr>
            </w:pPr>
          </w:p>
        </w:tc>
      </w:tr>
      <w:tr w:rsidR="00725063" w:rsidRPr="006A0E1C" w14:paraId="2C684385" w14:textId="77777777" w:rsidTr="00725063">
        <w:tc>
          <w:tcPr>
            <w:tcW w:w="414" w:type="pct"/>
            <w:vMerge/>
          </w:tcPr>
          <w:p w14:paraId="16FD9BD9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56" w:type="pct"/>
          </w:tcPr>
          <w:p w14:paraId="1A50A296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Social interaction in physical activities </w:t>
            </w:r>
          </w:p>
        </w:tc>
        <w:tc>
          <w:tcPr>
            <w:tcW w:w="788" w:type="pct"/>
            <w:vMerge/>
          </w:tcPr>
          <w:p w14:paraId="227A044C" w14:textId="5D9DE510" w:rsidR="006A0E1C" w:rsidRPr="006A0E1C" w:rsidRDefault="006A0E1C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0" w:type="pct"/>
            <w:vMerge/>
          </w:tcPr>
          <w:p w14:paraId="6E2A6105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8" w:type="pct"/>
            <w:vMerge/>
          </w:tcPr>
          <w:p w14:paraId="3E03AD1A" w14:textId="275B21BF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2" w:type="pct"/>
            <w:vMerge/>
          </w:tcPr>
          <w:p w14:paraId="2E14A1F4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0" w:type="pct"/>
            <w:vMerge/>
          </w:tcPr>
          <w:p w14:paraId="6895C982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1" w:type="pct"/>
            <w:vMerge/>
          </w:tcPr>
          <w:p w14:paraId="55605F16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701" w:type="pct"/>
            <w:vMerge/>
          </w:tcPr>
          <w:p w14:paraId="651687E5" w14:textId="77777777" w:rsidR="006A0E1C" w:rsidRPr="006A0E1C" w:rsidRDefault="006A0E1C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2"/>
                <w:szCs w:val="12"/>
                <w:lang w:val="en-GB" w:eastAsia="nl-BE"/>
              </w:rPr>
            </w:pPr>
          </w:p>
        </w:tc>
      </w:tr>
      <w:tr w:rsidR="00725063" w:rsidRPr="006A0E1C" w14:paraId="68C74FF6" w14:textId="77777777" w:rsidTr="00725063">
        <w:tc>
          <w:tcPr>
            <w:tcW w:w="414" w:type="pct"/>
            <w:vMerge/>
          </w:tcPr>
          <w:p w14:paraId="36F30B4D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56" w:type="pct"/>
          </w:tcPr>
          <w:p w14:paraId="2505557A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Other?</w:t>
            </w:r>
          </w:p>
        </w:tc>
        <w:tc>
          <w:tcPr>
            <w:tcW w:w="788" w:type="pct"/>
            <w:vMerge/>
          </w:tcPr>
          <w:p w14:paraId="58ACEE41" w14:textId="4BBE73D5" w:rsidR="006A0E1C" w:rsidRPr="006A0E1C" w:rsidRDefault="006A0E1C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0" w:type="pct"/>
            <w:vMerge/>
          </w:tcPr>
          <w:p w14:paraId="1DE3236F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8" w:type="pct"/>
            <w:vMerge/>
          </w:tcPr>
          <w:p w14:paraId="7D3D11A5" w14:textId="6AD8E55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2" w:type="pct"/>
            <w:vMerge/>
          </w:tcPr>
          <w:p w14:paraId="2ADAE592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0" w:type="pct"/>
            <w:vMerge/>
          </w:tcPr>
          <w:p w14:paraId="2AA5EAFB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1" w:type="pct"/>
            <w:vMerge/>
          </w:tcPr>
          <w:p w14:paraId="3A3469F6" w14:textId="77777777" w:rsidR="006A0E1C" w:rsidRPr="006A0E1C" w:rsidRDefault="006A0E1C" w:rsidP="00287B4C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701" w:type="pct"/>
            <w:vMerge/>
          </w:tcPr>
          <w:p w14:paraId="1A91DC90" w14:textId="77777777" w:rsidR="006A0E1C" w:rsidRPr="006A0E1C" w:rsidRDefault="006A0E1C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2"/>
                <w:szCs w:val="12"/>
                <w:lang w:val="en-GB" w:eastAsia="nl-BE"/>
              </w:rPr>
            </w:pPr>
          </w:p>
        </w:tc>
      </w:tr>
      <w:tr w:rsidR="003D3BCD" w:rsidRPr="00FE4F70" w14:paraId="7CC8A92F" w14:textId="77777777" w:rsidTr="00725063">
        <w:tc>
          <w:tcPr>
            <w:tcW w:w="414" w:type="pct"/>
            <w:vMerge w:val="restart"/>
          </w:tcPr>
          <w:p w14:paraId="41536D6E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Impact intervention on the </w:t>
            </w:r>
            <w:r w:rsidRPr="006A0E1C">
              <w:rPr>
                <w:rFonts w:ascii="Verdana" w:eastAsia="Times New Roman" w:hAnsi="Verdana" w:cs="Times New Roman"/>
                <w:b/>
                <w:bCs/>
                <w:sz w:val="14"/>
                <w:szCs w:val="14"/>
                <w:lang w:val="en-GB" w:eastAsia="nl-BE"/>
              </w:rPr>
              <w:t>parent:</w:t>
            </w:r>
          </w:p>
        </w:tc>
        <w:tc>
          <w:tcPr>
            <w:tcW w:w="556" w:type="pct"/>
          </w:tcPr>
          <w:p w14:paraId="3899DF5E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Effect on change in practical impact of movement difficulties? </w:t>
            </w:r>
          </w:p>
        </w:tc>
        <w:tc>
          <w:tcPr>
            <w:tcW w:w="788" w:type="pct"/>
            <w:vMerge/>
          </w:tcPr>
          <w:p w14:paraId="5B482F5A" w14:textId="6AB75B4B" w:rsidR="003D3BCD" w:rsidRPr="006A0E1C" w:rsidRDefault="003D3BCD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0" w:type="pct"/>
            <w:vMerge/>
          </w:tcPr>
          <w:p w14:paraId="154B5E63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8" w:type="pct"/>
            <w:vMerge w:val="restart"/>
          </w:tcPr>
          <w:p w14:paraId="7B4D83D5" w14:textId="2DD3114C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Name up to three changes you observed in yourself as a parent.</w:t>
            </w:r>
          </w:p>
        </w:tc>
        <w:tc>
          <w:tcPr>
            <w:tcW w:w="492" w:type="pct"/>
            <w:vMerge w:val="restart"/>
            <w:shd w:val="clear" w:color="auto" w:fill="E7E6E6" w:themeFill="background2"/>
          </w:tcPr>
          <w:p w14:paraId="67C7880D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0" w:type="pct"/>
            <w:vMerge/>
          </w:tcPr>
          <w:p w14:paraId="6CBB365C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1" w:type="pct"/>
            <w:vMerge/>
          </w:tcPr>
          <w:p w14:paraId="652146E1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701" w:type="pct"/>
            <w:vMerge/>
          </w:tcPr>
          <w:p w14:paraId="0AD3DCC2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2"/>
                <w:szCs w:val="12"/>
                <w:lang w:val="en-GB" w:eastAsia="nl-BE"/>
              </w:rPr>
            </w:pPr>
          </w:p>
        </w:tc>
      </w:tr>
      <w:tr w:rsidR="003D3BCD" w:rsidRPr="00FE4F70" w14:paraId="08D2D57A" w14:textId="77777777" w:rsidTr="00725063">
        <w:tc>
          <w:tcPr>
            <w:tcW w:w="414" w:type="pct"/>
            <w:vMerge/>
          </w:tcPr>
          <w:p w14:paraId="390F5E72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56" w:type="pct"/>
          </w:tcPr>
          <w:p w14:paraId="1DA70452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Effect on change in emotional impact of movement difficulties?</w:t>
            </w:r>
          </w:p>
        </w:tc>
        <w:tc>
          <w:tcPr>
            <w:tcW w:w="788" w:type="pct"/>
            <w:vMerge/>
          </w:tcPr>
          <w:p w14:paraId="3F0ABE9F" w14:textId="4C47A455" w:rsidR="003D3BCD" w:rsidRPr="006A0E1C" w:rsidRDefault="003D3BCD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0" w:type="pct"/>
            <w:vMerge/>
          </w:tcPr>
          <w:p w14:paraId="0C266FC6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8" w:type="pct"/>
            <w:vMerge/>
          </w:tcPr>
          <w:p w14:paraId="1A3FA00C" w14:textId="0770C446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2" w:type="pct"/>
            <w:vMerge/>
            <w:shd w:val="clear" w:color="auto" w:fill="E7E6E6" w:themeFill="background2"/>
          </w:tcPr>
          <w:p w14:paraId="15EBAE60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0" w:type="pct"/>
            <w:vMerge/>
          </w:tcPr>
          <w:p w14:paraId="0D8D4D54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1" w:type="pct"/>
            <w:vMerge/>
          </w:tcPr>
          <w:p w14:paraId="00DC48B1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701" w:type="pct"/>
            <w:vMerge/>
          </w:tcPr>
          <w:p w14:paraId="4EA41BFF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2"/>
                <w:szCs w:val="12"/>
                <w:lang w:val="en-GB" w:eastAsia="nl-BE"/>
              </w:rPr>
            </w:pPr>
          </w:p>
        </w:tc>
      </w:tr>
      <w:tr w:rsidR="003D3BCD" w:rsidRPr="00FE4F70" w14:paraId="177BD4A2" w14:textId="77777777" w:rsidTr="00725063">
        <w:tc>
          <w:tcPr>
            <w:tcW w:w="414" w:type="pct"/>
            <w:vMerge/>
          </w:tcPr>
          <w:p w14:paraId="1B545E39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56" w:type="pct"/>
          </w:tcPr>
          <w:p w14:paraId="0EAF6D54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Other changes on the parent? </w:t>
            </w:r>
          </w:p>
        </w:tc>
        <w:tc>
          <w:tcPr>
            <w:tcW w:w="788" w:type="pct"/>
            <w:vMerge/>
          </w:tcPr>
          <w:p w14:paraId="7B01E0F7" w14:textId="5F8E3F11" w:rsidR="003D3BCD" w:rsidRPr="006A0E1C" w:rsidRDefault="003D3BCD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0" w:type="pct"/>
            <w:vMerge/>
          </w:tcPr>
          <w:p w14:paraId="7F73092C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8" w:type="pct"/>
            <w:vMerge/>
          </w:tcPr>
          <w:p w14:paraId="12205F71" w14:textId="399AB734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2" w:type="pct"/>
            <w:vMerge/>
            <w:shd w:val="clear" w:color="auto" w:fill="E7E6E6" w:themeFill="background2"/>
          </w:tcPr>
          <w:p w14:paraId="7EFA2154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0" w:type="pct"/>
            <w:vMerge/>
          </w:tcPr>
          <w:p w14:paraId="5CDD84F5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1" w:type="pct"/>
            <w:vMerge/>
          </w:tcPr>
          <w:p w14:paraId="39428525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701" w:type="pct"/>
            <w:vMerge/>
          </w:tcPr>
          <w:p w14:paraId="7563FA07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2"/>
                <w:szCs w:val="12"/>
                <w:lang w:val="en-GB" w:eastAsia="nl-BE"/>
              </w:rPr>
            </w:pPr>
          </w:p>
        </w:tc>
      </w:tr>
      <w:tr w:rsidR="003D3BCD" w:rsidRPr="00FE4F70" w14:paraId="310CAA70" w14:textId="77777777" w:rsidTr="00725063">
        <w:tc>
          <w:tcPr>
            <w:tcW w:w="414" w:type="pct"/>
            <w:vMerge w:val="restart"/>
          </w:tcPr>
          <w:p w14:paraId="04990886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Impact intervention on the </w:t>
            </w:r>
            <w:r w:rsidRPr="006A0E1C">
              <w:rPr>
                <w:rFonts w:ascii="Verdana" w:eastAsia="Times New Roman" w:hAnsi="Verdana" w:cs="Times New Roman"/>
                <w:b/>
                <w:bCs/>
                <w:sz w:val="14"/>
                <w:szCs w:val="14"/>
                <w:lang w:val="en-GB" w:eastAsia="nl-BE"/>
              </w:rPr>
              <w:t>family:</w:t>
            </w:r>
          </w:p>
        </w:tc>
        <w:tc>
          <w:tcPr>
            <w:tcW w:w="556" w:type="pct"/>
          </w:tcPr>
          <w:p w14:paraId="7DE89C98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Effect on change in practical impact of movement difficulties? </w:t>
            </w:r>
          </w:p>
        </w:tc>
        <w:tc>
          <w:tcPr>
            <w:tcW w:w="788" w:type="pct"/>
            <w:vMerge/>
          </w:tcPr>
          <w:p w14:paraId="49850754" w14:textId="15E8C27F" w:rsidR="003D3BCD" w:rsidRPr="006A0E1C" w:rsidRDefault="003D3BCD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0" w:type="pct"/>
            <w:vMerge/>
          </w:tcPr>
          <w:p w14:paraId="106004B0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8" w:type="pct"/>
            <w:vMerge w:val="restart"/>
          </w:tcPr>
          <w:p w14:paraId="0F770DF1" w14:textId="7B33E18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Name up to three changes you observed in your family</w:t>
            </w:r>
          </w:p>
        </w:tc>
        <w:tc>
          <w:tcPr>
            <w:tcW w:w="492" w:type="pct"/>
            <w:vMerge/>
            <w:shd w:val="clear" w:color="auto" w:fill="E7E6E6" w:themeFill="background2"/>
          </w:tcPr>
          <w:p w14:paraId="655E83A8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0" w:type="pct"/>
            <w:vMerge/>
          </w:tcPr>
          <w:p w14:paraId="75EDAB34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1" w:type="pct"/>
            <w:vMerge/>
          </w:tcPr>
          <w:p w14:paraId="39CDEEAA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701" w:type="pct"/>
            <w:vMerge/>
          </w:tcPr>
          <w:p w14:paraId="25044D0D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2"/>
                <w:szCs w:val="12"/>
                <w:lang w:val="en-GB" w:eastAsia="nl-BE"/>
              </w:rPr>
            </w:pPr>
          </w:p>
        </w:tc>
      </w:tr>
      <w:tr w:rsidR="003D3BCD" w:rsidRPr="00FE4F70" w14:paraId="786A9641" w14:textId="77777777" w:rsidTr="00725063">
        <w:tc>
          <w:tcPr>
            <w:tcW w:w="414" w:type="pct"/>
            <w:vMerge/>
          </w:tcPr>
          <w:p w14:paraId="4DF365CD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56" w:type="pct"/>
          </w:tcPr>
          <w:p w14:paraId="0D953E85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Effect on change in emotional impact of movement difficulties?</w:t>
            </w:r>
          </w:p>
        </w:tc>
        <w:tc>
          <w:tcPr>
            <w:tcW w:w="788" w:type="pct"/>
            <w:vMerge/>
          </w:tcPr>
          <w:p w14:paraId="1E89FF30" w14:textId="2DFB1347" w:rsidR="003D3BCD" w:rsidRPr="006A0E1C" w:rsidRDefault="003D3BCD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0" w:type="pct"/>
            <w:vMerge/>
          </w:tcPr>
          <w:p w14:paraId="7F21830E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8" w:type="pct"/>
            <w:vMerge/>
          </w:tcPr>
          <w:p w14:paraId="2F0F9B65" w14:textId="4EA0852A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2" w:type="pct"/>
            <w:vMerge/>
            <w:shd w:val="clear" w:color="auto" w:fill="E7E6E6" w:themeFill="background2"/>
          </w:tcPr>
          <w:p w14:paraId="04C94C0F" w14:textId="77777777" w:rsidR="003D3BCD" w:rsidRPr="004B0735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0" w:type="pct"/>
            <w:vMerge/>
          </w:tcPr>
          <w:p w14:paraId="3977912C" w14:textId="77777777" w:rsidR="003D3BCD" w:rsidRPr="004B0735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1" w:type="pct"/>
            <w:vMerge/>
          </w:tcPr>
          <w:p w14:paraId="3B0927E4" w14:textId="77777777" w:rsidR="003D3BCD" w:rsidRPr="004B0735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701" w:type="pct"/>
            <w:vMerge/>
          </w:tcPr>
          <w:p w14:paraId="29749450" w14:textId="77777777" w:rsidR="003D3BCD" w:rsidRPr="004B0735" w:rsidRDefault="003D3BCD" w:rsidP="00287B4C">
            <w:pPr>
              <w:rPr>
                <w:rFonts w:ascii="Verdana" w:eastAsia="Times New Roman" w:hAnsi="Verdana" w:cs="Times New Roman"/>
                <w:sz w:val="12"/>
                <w:szCs w:val="12"/>
                <w:lang w:val="en-GB" w:eastAsia="nl-BE"/>
              </w:rPr>
            </w:pPr>
          </w:p>
        </w:tc>
      </w:tr>
      <w:tr w:rsidR="003D3BCD" w:rsidRPr="00FE4F70" w14:paraId="034AEA63" w14:textId="77777777" w:rsidTr="00725063">
        <w:tc>
          <w:tcPr>
            <w:tcW w:w="414" w:type="pct"/>
            <w:vMerge/>
          </w:tcPr>
          <w:p w14:paraId="2C13299C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56" w:type="pct"/>
          </w:tcPr>
          <w:p w14:paraId="76301205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Other changes on the family? </w:t>
            </w:r>
          </w:p>
        </w:tc>
        <w:tc>
          <w:tcPr>
            <w:tcW w:w="788" w:type="pct"/>
            <w:vMerge/>
          </w:tcPr>
          <w:p w14:paraId="2D304D8B" w14:textId="4260DDDA" w:rsidR="003D3BCD" w:rsidRPr="006A0E1C" w:rsidRDefault="003D3BCD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0" w:type="pct"/>
            <w:vMerge/>
          </w:tcPr>
          <w:p w14:paraId="7A874AA9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8" w:type="pct"/>
            <w:vMerge/>
          </w:tcPr>
          <w:p w14:paraId="311B8D90" w14:textId="43ADB861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2" w:type="pct"/>
            <w:vMerge/>
            <w:shd w:val="clear" w:color="auto" w:fill="E7E6E6" w:themeFill="background2"/>
          </w:tcPr>
          <w:p w14:paraId="09128C68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0" w:type="pct"/>
            <w:vMerge/>
          </w:tcPr>
          <w:p w14:paraId="27A12303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1" w:type="pct"/>
            <w:vMerge/>
          </w:tcPr>
          <w:p w14:paraId="6BC8EA87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701" w:type="pct"/>
            <w:vMerge/>
          </w:tcPr>
          <w:p w14:paraId="6BE31FE1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2"/>
                <w:szCs w:val="12"/>
                <w:lang w:val="en-GB" w:eastAsia="nl-BE"/>
              </w:rPr>
            </w:pPr>
          </w:p>
        </w:tc>
      </w:tr>
      <w:tr w:rsidR="003D3BCD" w:rsidRPr="00FE4F70" w14:paraId="0B0DAE52" w14:textId="77777777" w:rsidTr="00725063">
        <w:tc>
          <w:tcPr>
            <w:tcW w:w="414" w:type="pct"/>
            <w:tcBorders>
              <w:bottom w:val="single" w:sz="12" w:space="0" w:color="auto"/>
            </w:tcBorders>
          </w:tcPr>
          <w:p w14:paraId="6C0E7DF3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Impact intervention on </w:t>
            </w:r>
            <w:r w:rsidRPr="006A0E1C">
              <w:rPr>
                <w:rFonts w:ascii="Verdana" w:eastAsia="Times New Roman" w:hAnsi="Verdana" w:cs="Times New Roman"/>
                <w:b/>
                <w:bCs/>
                <w:sz w:val="14"/>
                <w:szCs w:val="14"/>
                <w:lang w:val="en-GB" w:eastAsia="nl-BE"/>
              </w:rPr>
              <w:t>social interaction</w:t>
            </w: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 xml:space="preserve"> of the child? </w:t>
            </w:r>
          </w:p>
        </w:tc>
        <w:tc>
          <w:tcPr>
            <w:tcW w:w="556" w:type="pct"/>
            <w:tcBorders>
              <w:bottom w:val="single" w:sz="12" w:space="0" w:color="auto"/>
            </w:tcBorders>
          </w:tcPr>
          <w:p w14:paraId="0302D702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Changes in broader social interaction (motor and non-motor activities)?</w:t>
            </w:r>
          </w:p>
        </w:tc>
        <w:tc>
          <w:tcPr>
            <w:tcW w:w="788" w:type="pct"/>
            <w:vMerge/>
            <w:tcBorders>
              <w:bottom w:val="single" w:sz="12" w:space="0" w:color="auto"/>
            </w:tcBorders>
          </w:tcPr>
          <w:p w14:paraId="1EFF185B" w14:textId="510B8434" w:rsidR="003D3BCD" w:rsidRPr="006A0E1C" w:rsidRDefault="003D3BCD" w:rsidP="00287B4C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0" w:type="pct"/>
            <w:vMerge/>
            <w:tcBorders>
              <w:bottom w:val="single" w:sz="12" w:space="0" w:color="auto"/>
            </w:tcBorders>
          </w:tcPr>
          <w:p w14:paraId="71C1BCFB" w14:textId="77777777" w:rsidR="003D3BCD" w:rsidRPr="006A0E1C" w:rsidRDefault="003D3BCD" w:rsidP="00287B4C">
            <w:pPr>
              <w:jc w:val="both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538" w:type="pct"/>
            <w:tcBorders>
              <w:bottom w:val="single" w:sz="12" w:space="0" w:color="auto"/>
            </w:tcBorders>
          </w:tcPr>
          <w:p w14:paraId="3B56307B" w14:textId="3348250A" w:rsidR="003D3BCD" w:rsidRPr="006A0E1C" w:rsidRDefault="003D3BCD" w:rsidP="00287B4C">
            <w:pPr>
              <w:jc w:val="both"/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  <w:r w:rsidRPr="006A0E1C"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  <w:t>Name up to three changes you observed in your child’s social interactions.</w:t>
            </w:r>
          </w:p>
          <w:p w14:paraId="748EABDB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2" w:type="pct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14:paraId="2063F436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0" w:type="pct"/>
            <w:vMerge/>
            <w:tcBorders>
              <w:bottom w:val="single" w:sz="12" w:space="0" w:color="auto"/>
            </w:tcBorders>
          </w:tcPr>
          <w:p w14:paraId="359C74A3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491" w:type="pct"/>
            <w:vMerge/>
            <w:tcBorders>
              <w:bottom w:val="single" w:sz="12" w:space="0" w:color="auto"/>
            </w:tcBorders>
          </w:tcPr>
          <w:p w14:paraId="4E3373D2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4"/>
                <w:szCs w:val="14"/>
                <w:lang w:val="en-GB" w:eastAsia="nl-BE"/>
              </w:rPr>
            </w:pPr>
          </w:p>
        </w:tc>
        <w:tc>
          <w:tcPr>
            <w:tcW w:w="701" w:type="pct"/>
            <w:vMerge/>
            <w:tcBorders>
              <w:bottom w:val="single" w:sz="12" w:space="0" w:color="auto"/>
            </w:tcBorders>
          </w:tcPr>
          <w:p w14:paraId="355B4FB5" w14:textId="77777777" w:rsidR="003D3BCD" w:rsidRPr="006A0E1C" w:rsidRDefault="003D3BCD" w:rsidP="00287B4C">
            <w:pPr>
              <w:rPr>
                <w:rFonts w:ascii="Verdana" w:eastAsia="Times New Roman" w:hAnsi="Verdana" w:cs="Times New Roman"/>
                <w:sz w:val="12"/>
                <w:szCs w:val="12"/>
                <w:lang w:val="en-GB" w:eastAsia="nl-BE"/>
              </w:rPr>
            </w:pPr>
          </w:p>
        </w:tc>
      </w:tr>
    </w:tbl>
    <w:p w14:paraId="1F88990A" w14:textId="62C17EB7" w:rsidR="00902E48" w:rsidRPr="004B0735" w:rsidRDefault="00902E48" w:rsidP="004B0735">
      <w:pPr>
        <w:rPr>
          <w:lang w:val="en-GB"/>
        </w:rPr>
      </w:pPr>
    </w:p>
    <w:sectPr w:rsidR="00902E48" w:rsidRPr="004B0735" w:rsidSect="0042710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3CDBC" w14:textId="77777777" w:rsidR="00DE6A6A" w:rsidRDefault="00DE6A6A" w:rsidP="004B0735">
      <w:pPr>
        <w:spacing w:after="0" w:line="240" w:lineRule="auto"/>
      </w:pPr>
      <w:r>
        <w:separator/>
      </w:r>
    </w:p>
  </w:endnote>
  <w:endnote w:type="continuationSeparator" w:id="0">
    <w:p w14:paraId="6CECBA1C" w14:textId="77777777" w:rsidR="00DE6A6A" w:rsidRDefault="00DE6A6A" w:rsidP="004B0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7EF20" w14:textId="77777777" w:rsidR="004B0735" w:rsidRDefault="004B07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471347" w14:textId="77777777" w:rsidR="004B0735" w:rsidRDefault="004B073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60611" w14:textId="77777777" w:rsidR="004B0735" w:rsidRDefault="004B07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682FF" w14:textId="77777777" w:rsidR="00DE6A6A" w:rsidRDefault="00DE6A6A" w:rsidP="004B0735">
      <w:pPr>
        <w:spacing w:after="0" w:line="240" w:lineRule="auto"/>
      </w:pPr>
      <w:r>
        <w:separator/>
      </w:r>
    </w:p>
  </w:footnote>
  <w:footnote w:type="continuationSeparator" w:id="0">
    <w:p w14:paraId="620F47A1" w14:textId="77777777" w:rsidR="00DE6A6A" w:rsidRDefault="00DE6A6A" w:rsidP="004B07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34BF5" w14:textId="77777777" w:rsidR="004B0735" w:rsidRDefault="004B07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97DC6" w14:textId="77777777" w:rsidR="004B0735" w:rsidRDefault="004B0735" w:rsidP="004B0735">
    <w:pPr>
      <w:rPr>
        <w:b/>
        <w:bCs/>
        <w:lang w:val="en-GB"/>
      </w:rPr>
    </w:pPr>
  </w:p>
  <w:p w14:paraId="42D93EBB" w14:textId="782131EE" w:rsidR="004B0735" w:rsidRPr="004B0735" w:rsidRDefault="004B0735" w:rsidP="004B0735">
    <w:pPr>
      <w:pStyle w:val="Title"/>
      <w:rPr>
        <w:b/>
        <w:bCs/>
        <w:sz w:val="30"/>
        <w:szCs w:val="30"/>
        <w:lang w:val="en-GB"/>
      </w:rPr>
    </w:pPr>
    <w:r w:rsidRPr="004B0735">
      <w:rPr>
        <w:b/>
        <w:bCs/>
        <w:sz w:val="30"/>
        <w:szCs w:val="30"/>
        <w:lang w:val="en-GB"/>
      </w:rPr>
      <w:t>S</w:t>
    </w:r>
    <w:r w:rsidR="00FE4F70">
      <w:rPr>
        <w:b/>
        <w:bCs/>
        <w:sz w:val="30"/>
        <w:szCs w:val="30"/>
        <w:lang w:val="en-GB"/>
      </w:rPr>
      <w:t>6</w:t>
    </w:r>
    <w:r w:rsidRPr="004B0735">
      <w:rPr>
        <w:b/>
        <w:bCs/>
        <w:sz w:val="30"/>
        <w:szCs w:val="30"/>
        <w:lang w:val="en-GB"/>
      </w:rPr>
      <w:t>_Table: Mapping table how Phase 1 informed Phase 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7ABCF" w14:textId="77777777" w:rsidR="004B0735" w:rsidRDefault="004B07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4E6C61"/>
    <w:multiLevelType w:val="hybridMultilevel"/>
    <w:tmpl w:val="0AC6B5CE"/>
    <w:lvl w:ilvl="0" w:tplc="19A2C460">
      <w:start w:val="3"/>
      <w:numFmt w:val="bullet"/>
      <w:lvlText w:val="-"/>
      <w:lvlJc w:val="left"/>
      <w:pPr>
        <w:ind w:left="1428" w:hanging="360"/>
      </w:pPr>
      <w:rPr>
        <w:rFonts w:ascii="Calibri" w:eastAsia="Times New Roman" w:hAnsi="Calibri" w:cs="Calibri" w:hint="default"/>
        <w:b w:val="0"/>
        <w:i/>
      </w:rPr>
    </w:lvl>
    <w:lvl w:ilvl="1" w:tplc="0813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D09"/>
    <w:rsid w:val="00081752"/>
    <w:rsid w:val="00287B4C"/>
    <w:rsid w:val="003D3BCD"/>
    <w:rsid w:val="004B0735"/>
    <w:rsid w:val="006A0E1C"/>
    <w:rsid w:val="006A309B"/>
    <w:rsid w:val="00712951"/>
    <w:rsid w:val="00725063"/>
    <w:rsid w:val="00862D09"/>
    <w:rsid w:val="00902E48"/>
    <w:rsid w:val="00990C94"/>
    <w:rsid w:val="00DE6A6A"/>
    <w:rsid w:val="00E02D61"/>
    <w:rsid w:val="00F442BF"/>
    <w:rsid w:val="00FE4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8107B"/>
  <w15:chartTrackingRefBased/>
  <w15:docId w15:val="{13934A94-F6A1-4B10-B8FB-A7A985882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2D09"/>
    <w:pPr>
      <w:ind w:left="720"/>
      <w:contextualSpacing/>
    </w:pPr>
  </w:style>
  <w:style w:type="table" w:styleId="TableGrid">
    <w:name w:val="Table Grid"/>
    <w:basedOn w:val="TableNormal"/>
    <w:uiPriority w:val="39"/>
    <w:rsid w:val="00862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735"/>
  </w:style>
  <w:style w:type="paragraph" w:styleId="Footer">
    <w:name w:val="footer"/>
    <w:basedOn w:val="Normal"/>
    <w:link w:val="FooterChar"/>
    <w:uiPriority w:val="99"/>
    <w:unhideWhenUsed/>
    <w:rsid w:val="004B07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735"/>
  </w:style>
  <w:style w:type="paragraph" w:styleId="Title">
    <w:name w:val="Title"/>
    <w:basedOn w:val="Normal"/>
    <w:next w:val="Normal"/>
    <w:link w:val="TitleChar"/>
    <w:uiPriority w:val="10"/>
    <w:qFormat/>
    <w:rsid w:val="004B073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73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DC4063-37C0-479F-9723-2EEC2FCE8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1</Words>
  <Characters>2538</Characters>
  <Application>Microsoft Office Word</Application>
  <DocSecurity>0</DocSecurity>
  <Lines>21</Lines>
  <Paragraphs>5</Paragraphs>
  <ScaleCrop>false</ScaleCrop>
  <Company>UHasselt</Company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GHE Silke</dc:creator>
  <cp:keywords/>
  <dc:description/>
  <cp:lastModifiedBy>VELGHE Silke</cp:lastModifiedBy>
  <cp:revision>13</cp:revision>
  <dcterms:created xsi:type="dcterms:W3CDTF">2025-12-10T15:30:00Z</dcterms:created>
  <dcterms:modified xsi:type="dcterms:W3CDTF">2026-01-13T10:54:00Z</dcterms:modified>
</cp:coreProperties>
</file>